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4"/>
        <w:gridCol w:w="611"/>
        <w:gridCol w:w="593"/>
        <w:gridCol w:w="623"/>
        <w:gridCol w:w="697"/>
        <w:gridCol w:w="656"/>
        <w:gridCol w:w="576"/>
        <w:gridCol w:w="518"/>
        <w:gridCol w:w="630"/>
        <w:gridCol w:w="576"/>
        <w:gridCol w:w="578"/>
        <w:gridCol w:w="674"/>
        <w:gridCol w:w="616"/>
        <w:gridCol w:w="960"/>
      </w:tblGrid>
      <w:tr w:rsidR="000357F6" w:rsidRPr="002A7E90" w:rsidTr="002B3A43">
        <w:trPr>
          <w:trHeight w:val="489"/>
        </w:trPr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593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Year total</w:t>
            </w:r>
          </w:p>
        </w:tc>
      </w:tr>
      <w:tr w:rsidR="000357F6" w:rsidRPr="002A7E90" w:rsidTr="002B3A43"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173</w:t>
            </w:r>
          </w:p>
        </w:tc>
      </w:tr>
      <w:tr w:rsidR="000357F6" w:rsidRPr="002A7E90" w:rsidTr="002B3A43">
        <w:trPr>
          <w:trHeight w:val="35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</w:tr>
      <w:tr w:rsidR="000357F6" w:rsidRPr="002A7E90" w:rsidTr="002B3A43">
        <w:trPr>
          <w:trHeight w:val="346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tabs>
                <w:tab w:val="center" w:pos="28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0357F6" w:rsidRPr="002A7E90" w:rsidTr="002B3A43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357F6" w:rsidRPr="002A7E90" w:rsidTr="002B3A43">
        <w:trPr>
          <w:trHeight w:val="94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</w:tr>
      <w:tr w:rsidR="000357F6" w:rsidRPr="002A7E90" w:rsidTr="002B3A43">
        <w:trPr>
          <w:trHeight w:val="444"/>
        </w:trPr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7C1B56" w:rsidRDefault="000357F6" w:rsidP="000357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56">
              <w:rPr>
                <w:rFonts w:ascii="Times New Roman" w:hAnsi="Times New Roman" w:cs="Times New Roman"/>
                <w:b/>
                <w:sz w:val="24"/>
                <w:szCs w:val="24"/>
              </w:rPr>
              <w:t>636</w:t>
            </w:r>
          </w:p>
        </w:tc>
      </w:tr>
    </w:tbl>
    <w:p w:rsidR="000357F6" w:rsidRDefault="000357F6" w:rsidP="000357F6">
      <w:pPr>
        <w:tabs>
          <w:tab w:val="left" w:pos="33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57F6" w:rsidRDefault="000357F6" w:rsidP="000357F6">
      <w:pPr>
        <w:tabs>
          <w:tab w:val="left" w:pos="33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357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7F6"/>
    <w:rsid w:val="000357F6"/>
    <w:rsid w:val="00143987"/>
    <w:rsid w:val="002B3A43"/>
    <w:rsid w:val="003D6322"/>
    <w:rsid w:val="004D4CC1"/>
    <w:rsid w:val="0087675B"/>
    <w:rsid w:val="009D39DC"/>
    <w:rsid w:val="00A95F28"/>
    <w:rsid w:val="00B2275F"/>
    <w:rsid w:val="00E9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4FA3B-B1D0-42CC-BBC2-6B5BF19E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7F6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57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7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35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AE0F45.dotm</Template>
  <TotalTime>1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, Wassie</dc:creator>
  <cp:keywords/>
  <dc:description/>
  <cp:lastModifiedBy>Abebe, Wassie</cp:lastModifiedBy>
  <cp:revision>3</cp:revision>
  <dcterms:created xsi:type="dcterms:W3CDTF">2019-09-18T07:31:00Z</dcterms:created>
  <dcterms:modified xsi:type="dcterms:W3CDTF">2019-09-18T07:31:00Z</dcterms:modified>
</cp:coreProperties>
</file>